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BEA11" w14:textId="1EFD695D" w:rsidR="00310F84" w:rsidRDefault="00310F84" w:rsidP="00DD653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color w:val="833C0B" w:themeColor="accent2" w:themeShade="80"/>
        </w:rPr>
      </w:pPr>
    </w:p>
    <w:p w14:paraId="268EDC8C" w14:textId="097D6DBB" w:rsidR="008E7B1D" w:rsidRDefault="00B2112A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  <w:r>
        <w:t>S</w:t>
      </w:r>
      <w:r w:rsidR="00F3732F">
        <w:t>2</w:t>
      </w:r>
      <w:bookmarkStart w:id="0" w:name="_GoBack"/>
      <w:bookmarkEnd w:id="0"/>
      <w:r>
        <w:t xml:space="preserve"> Appendix </w:t>
      </w:r>
      <w:r w:rsidR="00822BB5" w:rsidRPr="00640555">
        <w:t xml:space="preserve"> </w:t>
      </w:r>
    </w:p>
    <w:p w14:paraId="09E58FDB" w14:textId="4EC2E9C4" w:rsidR="00822BB5" w:rsidRDefault="00276DCF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  <w:r w:rsidRPr="00640555">
        <w:t>Social Dominance Orientation Scale</w:t>
      </w:r>
      <w:r w:rsidR="00C65A9D" w:rsidRPr="00640555">
        <w:t xml:space="preserve"> (</w:t>
      </w:r>
      <w:proofErr w:type="spellStart"/>
      <w:r w:rsidR="00C65A9D" w:rsidRPr="00640555">
        <w:t>Pratto</w:t>
      </w:r>
      <w:proofErr w:type="spellEnd"/>
      <w:r w:rsidR="00C65A9D" w:rsidRPr="00640555">
        <w:t xml:space="preserve"> et al., 1994)</w:t>
      </w:r>
    </w:p>
    <w:p w14:paraId="47B81D58" w14:textId="77777777" w:rsidR="008E7B1D" w:rsidRPr="00640555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61969598" w14:textId="7D8582DC" w:rsidR="00276DCF" w:rsidRPr="00640555" w:rsidRDefault="00276DC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We would have fewer problems if we treated people more equally</w:t>
      </w:r>
    </w:p>
    <w:p w14:paraId="5282C327" w14:textId="69C3AE68" w:rsidR="00276DCF" w:rsidRPr="00640555" w:rsidRDefault="00276DC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Some groups of people are simply inferior to others</w:t>
      </w:r>
    </w:p>
    <w:p w14:paraId="05FA2E02" w14:textId="2326A4E1" w:rsidR="00276DCF" w:rsidRPr="00640555" w:rsidRDefault="00276DC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In getting what you want it is sometimes necessary to use force against others</w:t>
      </w:r>
    </w:p>
    <w:p w14:paraId="46937CC6" w14:textId="70065ABA" w:rsidR="00276DCF" w:rsidRPr="00640555" w:rsidRDefault="00276DC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Hierarchies exist in society</w:t>
      </w:r>
      <w:r w:rsidR="009D6175" w:rsidRPr="00640555">
        <w:t>.</w:t>
      </w:r>
      <w:r w:rsidRPr="00640555">
        <w:t xml:space="preserve"> </w:t>
      </w:r>
      <w:r w:rsidR="009D6175" w:rsidRPr="00640555">
        <w:t>It’</w:t>
      </w:r>
      <w:r w:rsidR="0032614F" w:rsidRPr="00640555">
        <w:t>s just a fact of life, and that is ok</w:t>
      </w:r>
    </w:p>
    <w:p w14:paraId="6AA82718" w14:textId="23AB56C6" w:rsidR="0032614F" w:rsidRPr="00640555" w:rsidRDefault="0032614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We should do what we can to equalize conditions for different groups</w:t>
      </w:r>
    </w:p>
    <w:p w14:paraId="43D780B0" w14:textId="7DF1B3FF" w:rsidR="0032614F" w:rsidRPr="00640555" w:rsidRDefault="0032614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Some people are just more deserving than others</w:t>
      </w:r>
    </w:p>
    <w:p w14:paraId="54E55B70" w14:textId="3DBF22D8" w:rsidR="0032614F" w:rsidRPr="00640555" w:rsidRDefault="0032614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We should have increased social equality</w:t>
      </w:r>
    </w:p>
    <w:p w14:paraId="1675BC22" w14:textId="4031FA28" w:rsidR="0032614F" w:rsidRPr="00640555" w:rsidRDefault="0032614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 xml:space="preserve">It is ok if some groups have more of a chance in life than others </w:t>
      </w:r>
    </w:p>
    <w:p w14:paraId="58569D2F" w14:textId="572AE54B" w:rsidR="0032614F" w:rsidRPr="00640555" w:rsidRDefault="0032614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We should strive to make incomes as equal as possible</w:t>
      </w:r>
    </w:p>
    <w:p w14:paraId="7F2CAC50" w14:textId="67D02023" w:rsidR="0032614F" w:rsidRPr="00640555" w:rsidRDefault="0032614F" w:rsidP="00276DC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To get ahead in life it is sometimes necessary to step on others</w:t>
      </w:r>
    </w:p>
    <w:p w14:paraId="177C7853" w14:textId="68EAD4ED" w:rsidR="0032614F" w:rsidRPr="00640555" w:rsidRDefault="0032614F" w:rsidP="0032614F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Group equality should be our ideal</w:t>
      </w:r>
    </w:p>
    <w:p w14:paraId="44F249DB" w14:textId="3F9ED050" w:rsidR="00822BB5" w:rsidRPr="00640555" w:rsidRDefault="0032614F" w:rsidP="00DD6532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640555">
        <w:t>No one group should be dominant in society</w:t>
      </w:r>
    </w:p>
    <w:p w14:paraId="1E083798" w14:textId="4A682124" w:rsidR="00822BB5" w:rsidRDefault="00AF5B0A" w:rsidP="007E09B8">
      <w:pPr>
        <w:widowControl w:val="0"/>
        <w:autoSpaceDE w:val="0"/>
        <w:autoSpaceDN w:val="0"/>
        <w:adjustRightInd w:val="0"/>
        <w:spacing w:after="240"/>
        <w:ind w:left="360"/>
        <w:rPr>
          <w:sz w:val="20"/>
          <w:szCs w:val="20"/>
        </w:rPr>
      </w:pPr>
      <w:r w:rsidRPr="00640555">
        <w:rPr>
          <w:sz w:val="20"/>
          <w:szCs w:val="20"/>
        </w:rPr>
        <w:t xml:space="preserve">Note: All items were scored on a 5-point Likert Scale from </w:t>
      </w:r>
      <w:r w:rsidRPr="00640555">
        <w:rPr>
          <w:i/>
          <w:sz w:val="20"/>
          <w:szCs w:val="20"/>
        </w:rPr>
        <w:t xml:space="preserve">strongly disagree </w:t>
      </w:r>
      <w:r w:rsidRPr="00640555">
        <w:rPr>
          <w:sz w:val="20"/>
          <w:szCs w:val="20"/>
        </w:rPr>
        <w:t xml:space="preserve">(1) to </w:t>
      </w:r>
      <w:r w:rsidRPr="00640555">
        <w:rPr>
          <w:i/>
          <w:sz w:val="20"/>
          <w:szCs w:val="20"/>
        </w:rPr>
        <w:t>strongly agree</w:t>
      </w:r>
      <w:r w:rsidRPr="00640555">
        <w:rPr>
          <w:sz w:val="20"/>
          <w:szCs w:val="20"/>
        </w:rPr>
        <w:t xml:space="preserve"> (5)</w:t>
      </w:r>
      <w:r w:rsidR="00612A23" w:rsidRPr="00640555">
        <w:rPr>
          <w:sz w:val="20"/>
          <w:szCs w:val="20"/>
        </w:rPr>
        <w:t>. Items 2, 3, 4, 6, 8, and 10 were reverse coded.</w:t>
      </w:r>
    </w:p>
    <w:p w14:paraId="31451CFE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22E237BA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72E3B9D5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7EB25D27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45E04C0E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4E0D2AF0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1072AD5E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131155F7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0F0F3F62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1ACE57D4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5FCA7524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22B9C53F" w14:textId="77777777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center"/>
      </w:pPr>
    </w:p>
    <w:p w14:paraId="4E09F97F" w14:textId="6FB56AE7" w:rsidR="007314D3" w:rsidRDefault="007314D3" w:rsidP="00AE7888">
      <w:pPr>
        <w:pStyle w:val="ListParagraph"/>
        <w:ind w:left="1080"/>
        <w:rPr>
          <w:color w:val="00B050"/>
        </w:rPr>
      </w:pPr>
    </w:p>
    <w:sectPr w:rsidR="007314D3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5CFB6" w14:textId="77777777" w:rsidR="00F26638" w:rsidRDefault="00F26638" w:rsidP="004F7598">
      <w:r>
        <w:separator/>
      </w:r>
    </w:p>
  </w:endnote>
  <w:endnote w:type="continuationSeparator" w:id="0">
    <w:p w14:paraId="19DBC2B3" w14:textId="77777777" w:rsidR="00F26638" w:rsidRDefault="00F26638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01DDC" w14:textId="77777777" w:rsidR="00F26638" w:rsidRDefault="00F26638" w:rsidP="004F7598">
      <w:r>
        <w:separator/>
      </w:r>
    </w:p>
  </w:footnote>
  <w:footnote w:type="continuationSeparator" w:id="0">
    <w:p w14:paraId="7DF49726" w14:textId="77777777" w:rsidR="00F26638" w:rsidRDefault="00F26638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743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7983"/>
    <w:rsid w:val="0055077D"/>
    <w:rsid w:val="00550B53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CBE"/>
    <w:rsid w:val="00663064"/>
    <w:rsid w:val="00663A19"/>
    <w:rsid w:val="00663C91"/>
    <w:rsid w:val="00663D71"/>
    <w:rsid w:val="00663F8E"/>
    <w:rsid w:val="0066509C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D8A"/>
    <w:rsid w:val="00F242E5"/>
    <w:rsid w:val="00F24705"/>
    <w:rsid w:val="00F25947"/>
    <w:rsid w:val="00F2657E"/>
    <w:rsid w:val="00F26638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32F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8E09D1-2DD9-2B47-A419-37638FED2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3</cp:revision>
  <cp:lastPrinted>2018-12-19T17:19:00Z</cp:lastPrinted>
  <dcterms:created xsi:type="dcterms:W3CDTF">2018-12-26T18:57:00Z</dcterms:created>
  <dcterms:modified xsi:type="dcterms:W3CDTF">2019-03-04T16:15:00Z</dcterms:modified>
</cp:coreProperties>
</file>